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Titre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2B5A696D" w14:textId="6DB56B33" w:rsidR="009C2A78" w:rsidRPr="00505221" w:rsidRDefault="009C2A78" w:rsidP="009C2A78">
      <w:pPr>
        <w:ind w:firstLine="11"/>
        <w:rPr>
          <w:rFonts w:ascii="Arial" w:hAnsi="Arial" w:cs="Arial"/>
          <w:b/>
          <w:bCs/>
          <w:sz w:val="20"/>
          <w:lang w:bidi="en-US"/>
        </w:rPr>
      </w:pPr>
      <w:r w:rsidRPr="00B65B81">
        <w:rPr>
          <w:rFonts w:ascii="Arial" w:hAnsi="Arial" w:cs="Arial"/>
          <w:b/>
          <w:bCs/>
          <w:sz w:val="20"/>
          <w:lang w:bidi="en-US"/>
        </w:rPr>
        <w:t>Similar Coronal Plane Alignment of the Knee (CPAK) in Unrestricted Kinematically Aligned TKA and the Native Limb and a Potential to Improve the Forgotten Joint Score in CPAK III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3A94B6D" w:rsidR="00F50592" w:rsidRPr="00934DDB" w:rsidRDefault="00EC4A40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476E4821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2109CC">
        <w:rPr>
          <w:rFonts w:ascii="Arial" w:hAnsi="Arial" w:cs="Arial"/>
          <w:b/>
          <w:bCs/>
          <w:sz w:val="20"/>
        </w:rPr>
        <w:t>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4E4D14A2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2109CC">
        <w:rPr>
          <w:rFonts w:ascii="Arial" w:hAnsi="Arial" w:cs="Arial"/>
          <w:b/>
          <w:bCs/>
          <w:sz w:val="20"/>
        </w:rPr>
        <w:t>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F912323" w:rsidR="00F50592" w:rsidRPr="00934DDB" w:rsidRDefault="003F663E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4B5E8CEF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2109CC">
        <w:rPr>
          <w:rFonts w:ascii="Arial" w:hAnsi="Arial" w:cs="Arial"/>
          <w:b/>
          <w:bCs/>
          <w:sz w:val="20"/>
        </w:rPr>
        <w:t>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24DE6B77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2109CC">
        <w:rPr>
          <w:rFonts w:ascii="Arial" w:hAnsi="Arial" w:cs="Arial"/>
          <w:b/>
          <w:bCs/>
          <w:sz w:val="20"/>
        </w:rPr>
        <w:t>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2B2C8157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2109CC" w:rsidRPr="002109CC">
        <w:rPr>
          <w:rFonts w:ascii="Arial" w:hAnsi="Arial" w:cs="Arial"/>
          <w:b/>
          <w:bCs/>
          <w:sz w:val="20"/>
        </w:rPr>
        <w:t>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49493F66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2109CC">
        <w:rPr>
          <w:rFonts w:ascii="Arial" w:hAnsi="Arial" w:cs="Arial"/>
          <w:b/>
          <w:bCs/>
          <w:sz w:val="20"/>
        </w:rPr>
        <w:t>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418727B5" w:rsidR="00F50592" w:rsidRPr="00934DDB" w:rsidRDefault="00934DDB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Pr="00934DDB">
        <w:rPr>
          <w:rFonts w:ascii="Arial" w:hAnsi="Arial" w:cs="Arial"/>
          <w:b/>
          <w:bCs/>
          <w:sz w:val="20"/>
        </w:rPr>
        <w:t>No</w:t>
      </w:r>
      <w:r w:rsidR="002109CC">
        <w:rPr>
          <w:rFonts w:ascii="Arial" w:hAnsi="Arial" w:cs="Arial"/>
          <w:b/>
          <w:bCs/>
          <w:sz w:val="20"/>
        </w:rPr>
        <w:t>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07275E9C" w14:textId="3AE6B422" w:rsidR="00934DDB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2109CC">
        <w:rPr>
          <w:rFonts w:ascii="Arial" w:hAnsi="Arial" w:cs="Arial"/>
          <w:b/>
          <w:bCs/>
          <w:sz w:val="20"/>
        </w:rPr>
        <w:t>ne</w:t>
      </w:r>
    </w:p>
    <w:p w14:paraId="24E47F0E" w14:textId="0C65445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C2C4CA" w14:textId="7897E6F4" w:rsidR="00F50592" w:rsidRPr="002F1064" w:rsidRDefault="00934DDB" w:rsidP="002F1064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2109CC">
        <w:rPr>
          <w:rFonts w:ascii="Arial" w:hAnsi="Arial" w:cs="Arial"/>
          <w:b/>
          <w:bCs/>
          <w:sz w:val="20"/>
        </w:rPr>
        <w:t>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xtebru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lev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155ED791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46C5925D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E1306E1" w:rsidR="0084548A" w:rsidRDefault="003F663E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3360" behindDoc="0" locked="0" layoutInCell="1" allowOverlap="1" wp14:anchorId="388550FE" wp14:editId="15B7DC52">
                <wp:simplePos x="0" y="0"/>
                <wp:positionH relativeFrom="column">
                  <wp:posOffset>2576195</wp:posOffset>
                </wp:positionH>
                <wp:positionV relativeFrom="paragraph">
                  <wp:posOffset>-174625</wp:posOffset>
                </wp:positionV>
                <wp:extent cx="2011680" cy="447040"/>
                <wp:effectExtent l="38100" t="38100" r="7620" b="48260"/>
                <wp:wrapNone/>
                <wp:docPr id="1250614324" name="Encre 1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2011680" cy="4470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3E0B5B96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Encre 14" o:spid="_x0000_s1026" type="#_x0000_t75" style="position:absolute;margin-left:202.15pt;margin-top:-14.45pt;width:159.8pt;height:36.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">
                <v:imagedata r:id="rId6" o:title=""/>
              </v:shape>
            </w:pict>
          </mc:Fallback>
        </mc:AlternateContent>
      </w:r>
    </w:p>
    <w:p w14:paraId="214DD948" w14:textId="4FE81631" w:rsidR="0084548A" w:rsidRPr="00F50592" w:rsidRDefault="003F663E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HETTWER Werner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0C41C6">
        <w:rPr>
          <w:rFonts w:ascii="Arial" w:hAnsi="Arial" w:cs="Arial"/>
          <w:sz w:val="20"/>
        </w:rPr>
        <w:tab/>
      </w:r>
      <w:r w:rsidR="00934DDB">
        <w:rPr>
          <w:rFonts w:ascii="Arial" w:hAnsi="Arial" w:cs="Arial"/>
          <w:sz w:val="20"/>
        </w:rPr>
        <w:t>12/</w:t>
      </w:r>
      <w:r w:rsidR="009C2A78">
        <w:rPr>
          <w:rFonts w:ascii="Arial" w:hAnsi="Arial" w:cs="Arial"/>
          <w:sz w:val="20"/>
        </w:rPr>
        <w:t>10</w:t>
      </w:r>
      <w:r w:rsidR="00934DDB">
        <w:rPr>
          <w:rFonts w:ascii="Arial" w:hAnsi="Arial" w:cs="Arial"/>
          <w:sz w:val="20"/>
        </w:rPr>
        <w:t>/2022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4868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41C6"/>
    <w:rsid w:val="000C7BCF"/>
    <w:rsid w:val="000D7513"/>
    <w:rsid w:val="001137A1"/>
    <w:rsid w:val="00145D55"/>
    <w:rsid w:val="001618C4"/>
    <w:rsid w:val="001F20F5"/>
    <w:rsid w:val="00204204"/>
    <w:rsid w:val="002109CC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1064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3F663E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38F9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34DDB"/>
    <w:rsid w:val="00942056"/>
    <w:rsid w:val="0094788C"/>
    <w:rsid w:val="00960E2B"/>
    <w:rsid w:val="00965F58"/>
    <w:rsid w:val="009A648E"/>
    <w:rsid w:val="009C2A78"/>
    <w:rsid w:val="009F610F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443B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5685E"/>
    <w:rsid w:val="00E62E2F"/>
    <w:rsid w:val="00EB401C"/>
    <w:rsid w:val="00EC43E2"/>
    <w:rsid w:val="00EC4A40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912072C3-6A00-B049-9131-83FE21D65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Titre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ebrutCar">
    <w:name w:val="Texte brut Car"/>
    <w:link w:val="Textebru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lev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12-10T20:25:11.284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455 472 24575,'51'69'0,"0"0"0,0-1 0,0 1 0,0 0 0,0 0 0,2 3 0,2 4 0,-2-4 0,-8-12 0,-11-18 0,-4-10 0,-19-32 0,-11-30 0,0-31 0,0-37 0,1 37 0,0-1 0,1-1 0,1 2 0,0 8 0,2 3 0,6-20 0,2 35 0,6 26 0,20 42 0,-8 6 0,4 7 0,8 13 0,2 3 0,3 7 0,0 0 0,-4-7 0,-1-4 0,-7-15 0,-2-5 0,22 15 0,23-27 0,-13-38 0,-15-9 0,-1-11 0,-4-16 0,-3-9 0,5-15 0,-2-4 0,-1-3 0,-2 1 0,-3 4 0,-2 3 0,-5 14 0,-2 4 0,14-19 0,-16 28 0,-13 25 0,-10 12 0,-2 7 0</inkml:trace>
  <inkml:trace contextRef="#ctx0" brushRef="#br0" timeOffset="2201">606 728 24575,'-37'0'0,"6"8"0,-59 27 0,38-2 0,0 6 0,-12 7 0,1 2 0,3 1 0,5-2 0,12-11 0,9-2 0,9 7 0,92-24 0,-10-19 0,11-8 0,7-5 0,-5-2 0,7-3 0,4-4 0,3-2 0,0-1-636,-1-1 0,2-3 0,2-1 0,1-2 1,1-1-1,-2-1 636,1-1 0,2-2 0,-1-1 0,-1-1 0,0 0 0,-3 0 0,-6 2 0,0 0 0,-2 0 0,-1 0 0,-3 0 0,-4 2-144,12-7 0,-4 0 0,-4 3 1,-5 2 143,1 1 0,-6 3 0,-5 3 0,-1 0 0,-9 6 0,-8 5 0,-54 34 0,-28 13 0,-16 7 0,-1 2 0,-8 4 0,-4 2-375,5-3 0,-2 2 0,-3 1 0,-2 1 375,-7 4 0,-3 1 0,-1 0 0,2 0 0,4-2 0,2 0 0,0-1 0,3-1 994,-11 7 0,2-2 1,6-2-995,14-8 0,4-3 0,7-2 314,-3-2 0,22-2-314,44-3 0,36-20 0,27-15 0,9-1 0,-5 1 0,8-1 0,7-2 0,4-1 0,1 0-701,-11 2 0,3-1 0,2 0 0,3-1 0,1-1 0,1 0 0,1 0 701,-12 0 0,2 1 0,1-1 0,1-1 0,1 1 0,0-1 0,-1 0 0,0 0 0,-2 0 0,7-1 0,1-1 0,-1 1 0,0-1 0,-1 1 0,-2-1 0,-1 1 0,-3-1 0,1 1 0,-3-1 0,0 0 0,-3 1 0,-1-1 0,-2 1 0,-2 0 77,15-4 0,-2 1 1,-3-1-1,-5 2 0,-5 0-77,13-3 0,-8 2 0,-7 1 139,8-1 0,-10 3-139,20-1-4623,-52 12 4623,-25 4 0,-12 1 0,-4 0 0</inkml:trace>
  <inkml:trace contextRef="#ctx0" brushRef="#br0" timeOffset="3348">4749 779 24575,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Elliot SAPPEY-MARINIER</cp:lastModifiedBy>
  <cp:revision>2</cp:revision>
  <cp:lastPrinted>2010-11-04T03:19:00Z</cp:lastPrinted>
  <dcterms:created xsi:type="dcterms:W3CDTF">2023-12-10T20:25:00Z</dcterms:created>
  <dcterms:modified xsi:type="dcterms:W3CDTF">2023-12-10T20:25:00Z</dcterms:modified>
</cp:coreProperties>
</file>